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4D065" w14:textId="0B3AA42D" w:rsidR="00D57DD2" w:rsidRDefault="00D57DD2" w:rsidP="00D57D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. The </w:t>
      </w:r>
      <w:r w:rsidRPr="00851C1E">
        <w:rPr>
          <w:rFonts w:ascii="Times New Roman" w:hAnsi="Times New Roman" w:cs="Times New Roman"/>
        </w:rPr>
        <w:t xml:space="preserve">Clinicopathologic characteristics of the </w:t>
      </w:r>
      <w:r>
        <w:rPr>
          <w:rFonts w:ascii="Times New Roman" w:hAnsi="Times New Roman" w:cs="Times New Roman"/>
        </w:rPr>
        <w:t>GSE29609</w:t>
      </w:r>
      <w:r w:rsidR="002B79A8">
        <w:rPr>
          <w:rFonts w:ascii="Times New Roman" w:hAnsi="Times New Roman" w:cs="Times New Roman"/>
        </w:rPr>
        <w:t xml:space="preserve"> dataset</w:t>
      </w:r>
      <w:r w:rsidRPr="00851C1E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64"/>
        <w:gridCol w:w="1728"/>
        <w:gridCol w:w="2064"/>
        <w:gridCol w:w="1701"/>
      </w:tblGrid>
      <w:tr w:rsidR="00B704C6" w:rsidRPr="00B704C6" w14:paraId="6B67E344" w14:textId="77777777" w:rsidTr="00A77331">
        <w:trPr>
          <w:cantSplit/>
          <w:tblHeader/>
          <w:jc w:val="center"/>
        </w:trPr>
        <w:tc>
          <w:tcPr>
            <w:tcW w:w="38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7E52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FB2A" w14:textId="1ACC3722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Low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Risk-score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38E5" w14:textId="454E6651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 Risk-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A3B4" w14:textId="10B728CE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B704C6" w:rsidRPr="00B704C6" w14:paraId="1A2B7AAF" w14:textId="77777777" w:rsidTr="00A77331">
        <w:trPr>
          <w:cantSplit/>
          <w:jc w:val="center"/>
        </w:trPr>
        <w:tc>
          <w:tcPr>
            <w:tcW w:w="38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8E5C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0D34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23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5D0E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C1C4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6DB0AED8" w14:textId="77777777" w:rsidTr="00A77331">
        <w:trPr>
          <w:cantSplit/>
          <w:jc w:val="center"/>
        </w:trPr>
        <w:tc>
          <w:tcPr>
            <w:tcW w:w="38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DB9B" w14:textId="019BD2B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Age, mean ± S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B62E" w14:textId="51EF5E31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59.04 ± 14.66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D9A1" w14:textId="66FD61FB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64.75 ± 8.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C3F0" w14:textId="21A4B9DF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0.139</w:t>
            </w:r>
          </w:p>
        </w:tc>
      </w:tr>
      <w:tr w:rsidR="00B704C6" w:rsidRPr="00B704C6" w14:paraId="7C7D5E61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566E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7F0B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B4F7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5E31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.000</w:t>
            </w:r>
          </w:p>
        </w:tc>
      </w:tr>
      <w:tr w:rsidR="00B704C6" w:rsidRPr="00B704C6" w14:paraId="4177572D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B49C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T1_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AACC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9 (23.1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4421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7 (17.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6EBF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39CEA0BC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1F42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T3-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EC83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4 (35.9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26A5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9 (23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659A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6E415CA7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1354" w14:textId="07CF9C46" w:rsidR="00B704C6" w:rsidRPr="00B704C6" w:rsidRDefault="00A77331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F7B94">
              <w:rPr>
                <w:rFonts w:ascii="Times New Roman" w:eastAsia="DejaVu Sans" w:hAnsi="Times New Roman" w:cs="Times New Roman"/>
                <w:color w:val="000000"/>
              </w:rPr>
              <w:t>Lymph node metastasis</w:t>
            </w:r>
            <w:r w:rsidR="00B704C6" w:rsidRPr="00B704C6"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5ED9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82CD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AF64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0.432</w:t>
            </w:r>
          </w:p>
        </w:tc>
      </w:tr>
      <w:tr w:rsidR="00B704C6" w:rsidRPr="00B704C6" w14:paraId="27F690A4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C5DE4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N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CAF9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6 (15.4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6F73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2 (5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6312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60B1143E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BB05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87AE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7 (43.6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0862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4 (35.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8034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328CCAB6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8810" w14:textId="7ACDA5A1" w:rsidR="00B704C6" w:rsidRPr="00B704C6" w:rsidRDefault="00A77331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F7B94">
              <w:rPr>
                <w:rFonts w:ascii="Times New Roman" w:eastAsia="DejaVu Sans" w:hAnsi="Times New Roman" w:cs="Times New Roman"/>
                <w:color w:val="000000"/>
              </w:rPr>
              <w:t>Distant metastasis</w:t>
            </w:r>
            <w:r w:rsidR="00B704C6" w:rsidRPr="00B704C6"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72C0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1EA5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7330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0.317</w:t>
            </w:r>
          </w:p>
        </w:tc>
      </w:tr>
      <w:tr w:rsidR="00B704C6" w:rsidRPr="00B704C6" w14:paraId="77105F2E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6C86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4AAA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3 (33.3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2A82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2 (30.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9366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67E4D156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7194" w14:textId="77777777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1CFF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0 (25.6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4180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4 (10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7D53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2FF40B43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B791" w14:textId="2BF2E4A0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Fuhrman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2206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0CAF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5A83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0.752</w:t>
            </w:r>
          </w:p>
        </w:tc>
      </w:tr>
      <w:tr w:rsidR="00B704C6" w:rsidRPr="00B704C6" w14:paraId="6C639E80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E19B" w14:textId="5F7A5A10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Grade1_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D019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3 (33.3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324A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8 (20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073D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2750CB19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91B5" w14:textId="28B6D55D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Grade3_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944F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0 (25.6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8673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8 (20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A4E6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7726C358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32C1" w14:textId="1BACB389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Overall surviva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0A8D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A768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EEA4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0.099</w:t>
            </w:r>
          </w:p>
        </w:tc>
      </w:tr>
      <w:tr w:rsidR="00B704C6" w:rsidRPr="00B704C6" w14:paraId="74BF9753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08E5" w14:textId="1898A6BB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11D4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0 (25.6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EDA5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2 (30.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C80D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07A182C2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4E0D" w14:textId="290FA6D4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2F27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3 (33.3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AA55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4 (10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5D71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015AA9FC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039F" w14:textId="336100F6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Cancer-specific</w:t>
            </w:r>
            <w:r w:rsidR="00595ED2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Pr="00B704C6">
              <w:rPr>
                <w:rFonts w:ascii="Times New Roman" w:eastAsia="DejaVu Sans" w:hAnsi="Times New Roman" w:cs="Times New Roman"/>
                <w:color w:val="000000"/>
              </w:rPr>
              <w:t>surviva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DEF9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EC19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354D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0.024</w:t>
            </w:r>
          </w:p>
        </w:tc>
      </w:tr>
      <w:tr w:rsidR="00B704C6" w:rsidRPr="00B704C6" w14:paraId="2777D055" w14:textId="77777777" w:rsidTr="00A77331">
        <w:trPr>
          <w:cantSplit/>
          <w:jc w:val="center"/>
        </w:trPr>
        <w:tc>
          <w:tcPr>
            <w:tcW w:w="3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E850" w14:textId="121CCEE8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0EA5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0 (25.6%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9D28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3 (33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D520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4C6" w:rsidRPr="00B704C6" w14:paraId="0DC19866" w14:textId="77777777" w:rsidTr="00A77331">
        <w:trPr>
          <w:cantSplit/>
          <w:jc w:val="center"/>
        </w:trPr>
        <w:tc>
          <w:tcPr>
            <w:tcW w:w="38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0258" w14:textId="3ABAB3E3" w:rsidR="00B704C6" w:rsidRPr="00B704C6" w:rsidRDefault="00B704C6" w:rsidP="00B704C6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ACCE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13 (33.3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3593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704C6">
              <w:rPr>
                <w:rFonts w:ascii="Times New Roman" w:eastAsia="DejaVu Sans" w:hAnsi="Times New Roman" w:cs="Times New Roman"/>
                <w:color w:val="000000"/>
              </w:rPr>
              <w:t>3 (7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20F8" w14:textId="77777777" w:rsidR="00B704C6" w:rsidRPr="00B704C6" w:rsidRDefault="00B704C6" w:rsidP="00B704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CE7262" w14:textId="2793DF89" w:rsidR="00D57DD2" w:rsidRDefault="00D57DD2" w:rsidP="00D57DD2">
      <w:r>
        <w:rPr>
          <w:rFonts w:ascii="Times New Roman" w:hAnsi="Times New Roman" w:cs="Times New Roman"/>
        </w:rPr>
        <w:t>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; n: Number.</w:t>
      </w:r>
    </w:p>
    <w:p w14:paraId="41939380" w14:textId="77777777" w:rsidR="008D56CF" w:rsidRDefault="008D56CF"/>
    <w:sectPr w:rsidR="008D5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5CECE" w14:textId="77777777" w:rsidR="00FE590E" w:rsidRDefault="00FE590E" w:rsidP="00D57DD2">
      <w:r>
        <w:separator/>
      </w:r>
    </w:p>
  </w:endnote>
  <w:endnote w:type="continuationSeparator" w:id="0">
    <w:p w14:paraId="7C1396CA" w14:textId="77777777" w:rsidR="00FE590E" w:rsidRDefault="00FE590E" w:rsidP="00D57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A8B7B" w14:textId="77777777" w:rsidR="00FE590E" w:rsidRDefault="00FE590E" w:rsidP="00D57DD2">
      <w:r>
        <w:separator/>
      </w:r>
    </w:p>
  </w:footnote>
  <w:footnote w:type="continuationSeparator" w:id="0">
    <w:p w14:paraId="2E84C8B0" w14:textId="77777777" w:rsidR="00FE590E" w:rsidRDefault="00FE590E" w:rsidP="00D57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CF"/>
    <w:rsid w:val="002B79A8"/>
    <w:rsid w:val="00595ED2"/>
    <w:rsid w:val="007865AB"/>
    <w:rsid w:val="008D56CF"/>
    <w:rsid w:val="00A77331"/>
    <w:rsid w:val="00B704C6"/>
    <w:rsid w:val="00D57DD2"/>
    <w:rsid w:val="00FE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BA749"/>
  <w15:chartTrackingRefBased/>
  <w15:docId w15:val="{20B16ADB-2319-4FE9-8247-052FC8F1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DD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D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57D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DD2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57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ONG</dc:creator>
  <cp:keywords/>
  <dc:description/>
  <cp:lastModifiedBy>LI XIONG</cp:lastModifiedBy>
  <cp:revision>5</cp:revision>
  <dcterms:created xsi:type="dcterms:W3CDTF">2022-09-29T12:19:00Z</dcterms:created>
  <dcterms:modified xsi:type="dcterms:W3CDTF">2022-11-11T03:16:00Z</dcterms:modified>
</cp:coreProperties>
</file>